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0FEDA" w14:textId="77777777" w:rsidR="009844F2" w:rsidRDefault="009844F2" w:rsidP="009844F2">
      <w:pPr>
        <w:jc w:val="center"/>
        <w:rPr>
          <w:rFonts w:ascii="Calibri" w:eastAsia="Calibri" w:hAnsi="Calibri" w:cs="Times New Roman"/>
          <w:b/>
          <w:bCs/>
          <w:u w:val="single"/>
          <w:lang w:val="en-US"/>
        </w:rPr>
      </w:pPr>
      <w:r>
        <w:rPr>
          <w:rFonts w:ascii="Calibri" w:eastAsia="Calibri" w:hAnsi="Calibri" w:cs="Times New Roman"/>
          <w:b/>
          <w:bCs/>
          <w:u w:val="single"/>
          <w:lang w:val="en-US"/>
        </w:rPr>
        <w:t>Supplementary Tables</w:t>
      </w:r>
    </w:p>
    <w:p w14:paraId="50BDE602" w14:textId="77777777" w:rsidR="009844F2" w:rsidRDefault="009844F2" w:rsidP="009844F2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Supplementary Table 1: Published outcome data in MCL with covalent BTKi.</w:t>
      </w:r>
    </w:p>
    <w:tbl>
      <w:tblPr>
        <w:tblStyle w:val="GridTable1Light1"/>
        <w:tblW w:w="9645" w:type="dxa"/>
        <w:tblInd w:w="0" w:type="dxa"/>
        <w:tblLayout w:type="fixed"/>
        <w:tblLook w:val="0420" w:firstRow="1" w:lastRow="0" w:firstColumn="0" w:lastColumn="0" w:noHBand="0" w:noVBand="1"/>
      </w:tblPr>
      <w:tblGrid>
        <w:gridCol w:w="1551"/>
        <w:gridCol w:w="918"/>
        <w:gridCol w:w="1430"/>
        <w:gridCol w:w="1302"/>
        <w:gridCol w:w="1047"/>
        <w:gridCol w:w="920"/>
        <w:gridCol w:w="919"/>
        <w:gridCol w:w="1558"/>
      </w:tblGrid>
      <w:tr w:rsidR="009844F2" w14:paraId="402B09FE" w14:textId="77777777" w:rsidTr="00984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tcW w:w="1551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202DBB63" w14:textId="77777777" w:rsidR="009844F2" w:rsidRDefault="009844F2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  <w:lang w:eastAsia="en-GB"/>
              </w:rPr>
              <w:t>Covalent BTKi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157A8495" w14:textId="77777777" w:rsidR="009844F2" w:rsidRDefault="009844F2">
            <w:pPr>
              <w:spacing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kern w:val="24"/>
                <w:sz w:val="24"/>
                <w:szCs w:val="24"/>
                <w:lang w:eastAsia="en-GB"/>
              </w:rPr>
              <w:t>Number of patients</w:t>
            </w:r>
          </w:p>
        </w:tc>
        <w:tc>
          <w:tcPr>
            <w:tcW w:w="1429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183D03C6" w14:textId="77777777" w:rsidR="009844F2" w:rsidRDefault="009844F2">
            <w:pPr>
              <w:spacing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  <w:lang w:eastAsia="en-GB"/>
              </w:rPr>
              <w:t>Median PFS in months (95% CI)</w:t>
            </w:r>
          </w:p>
        </w:tc>
        <w:tc>
          <w:tcPr>
            <w:tcW w:w="1301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77C68CE1" w14:textId="77777777" w:rsidR="009844F2" w:rsidRDefault="009844F2">
            <w:pPr>
              <w:spacing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  <w:lang w:eastAsia="en-GB"/>
              </w:rPr>
              <w:t>Median OS in months (95% CI)</w:t>
            </w:r>
          </w:p>
        </w:tc>
        <w:tc>
          <w:tcPr>
            <w:tcW w:w="104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17179EA8" w14:textId="77777777" w:rsidR="009844F2" w:rsidRDefault="009844F2">
            <w:pPr>
              <w:spacing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  <w:lang w:eastAsia="en-GB"/>
              </w:rPr>
              <w:t>ORR (%)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002E63E2" w14:textId="77777777" w:rsidR="009844F2" w:rsidRDefault="009844F2">
            <w:pPr>
              <w:spacing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  <w:lang w:eastAsia="en-GB"/>
              </w:rPr>
              <w:t>CR (%)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0EBA8835" w14:textId="77777777" w:rsidR="009844F2" w:rsidRDefault="009844F2">
            <w:pPr>
              <w:spacing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  <w:lang w:eastAsia="en-GB"/>
              </w:rPr>
              <w:t>PR (%)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25080816" w14:textId="77777777" w:rsidR="009844F2" w:rsidRDefault="009844F2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24"/>
                <w:szCs w:val="24"/>
                <w:lang w:eastAsia="en-GB"/>
              </w:rPr>
              <w:t>Reference</w:t>
            </w:r>
          </w:p>
        </w:tc>
      </w:tr>
      <w:tr w:rsidR="009844F2" w14:paraId="6C085A23" w14:textId="77777777" w:rsidTr="009844F2">
        <w:trPr>
          <w:trHeight w:val="616"/>
        </w:trPr>
        <w:tc>
          <w:tcPr>
            <w:tcW w:w="15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E2B24B2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Ibrutinib (Pooled analysis PCYC-1104, RAY, and SPARK)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82BAF2E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70</w:t>
            </w:r>
          </w:p>
        </w:tc>
        <w:tc>
          <w:tcPr>
            <w:tcW w:w="14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EEC74D7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12.5 (9.8-16.6)</w:t>
            </w:r>
          </w:p>
        </w:tc>
        <w:tc>
          <w:tcPr>
            <w:tcW w:w="13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04B42FC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26.7 (22.5–38.4)</w:t>
            </w:r>
          </w:p>
        </w:tc>
        <w:tc>
          <w:tcPr>
            <w:tcW w:w="10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2558028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69.7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5226ABC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27.6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46554E3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42.2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E7650D9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EcmV5bGluZzwvQXV0aG9yPjxZZWFyPjIwMjI8L1llYXI+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EcmV5bGluZzwvQXV0aG9yPjxZZWFyPjIwMjI8L1llYXI+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24"/>
                <w:sz w:val="24"/>
                <w:szCs w:val="24"/>
                <w:lang w:eastAsia="en-GB"/>
              </w:rPr>
              <w:t>(7)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9844F2" w14:paraId="0B5C0E4B" w14:textId="77777777" w:rsidTr="009844F2">
        <w:trPr>
          <w:trHeight w:val="616"/>
        </w:trPr>
        <w:tc>
          <w:tcPr>
            <w:tcW w:w="15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776F198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Acalabrutinib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91F17E1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4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8E3ED67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20.0 (16.5-27.7)</w:t>
            </w:r>
          </w:p>
        </w:tc>
        <w:tc>
          <w:tcPr>
            <w:tcW w:w="13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B175A03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Median not reached</w:t>
            </w:r>
          </w:p>
        </w:tc>
        <w:tc>
          <w:tcPr>
            <w:tcW w:w="10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9E51DDF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5B7ECB8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C0140A9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71A69DD" w14:textId="77777777" w:rsidR="009844F2" w:rsidRDefault="009844F2">
            <w:pPr>
              <w:spacing w:line="240" w:lineRule="auto"/>
              <w:jc w:val="both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(10)</w:t>
            </w:r>
          </w:p>
        </w:tc>
      </w:tr>
      <w:tr w:rsidR="009844F2" w14:paraId="6E643E89" w14:textId="77777777" w:rsidTr="009844F2">
        <w:trPr>
          <w:trHeight w:val="616"/>
        </w:trPr>
        <w:tc>
          <w:tcPr>
            <w:tcW w:w="15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59CFFE7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Tirabrutinib</w:t>
            </w:r>
            <w:proofErr w:type="spellEnd"/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31224A6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A14C513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 xml:space="preserve">Estimated PFS 25.8 </w:t>
            </w:r>
          </w:p>
        </w:tc>
        <w:tc>
          <w:tcPr>
            <w:tcW w:w="13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9D962C4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Median not reached</w:t>
            </w:r>
          </w:p>
        </w:tc>
        <w:tc>
          <w:tcPr>
            <w:tcW w:w="10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3AEAC3A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68.8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F1221A9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5A21C26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1.3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71EA9C7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SdWxlPC9BdXRob3I+PFllYXI+MjAyMDwvWWVhcj48UmVj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SdWxlPC9BdXRob3I+PFllYXI+MjAyMDwvWWVhcj48UmVj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24"/>
                <w:sz w:val="24"/>
                <w:szCs w:val="24"/>
                <w:lang w:eastAsia="en-GB"/>
              </w:rPr>
              <w:t>(11)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9844F2" w14:paraId="6CD77D18" w14:textId="77777777" w:rsidTr="009844F2">
        <w:trPr>
          <w:trHeight w:val="616"/>
        </w:trPr>
        <w:tc>
          <w:tcPr>
            <w:tcW w:w="15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6C008BB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Zanubrutinib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01BA441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4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F7945E8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3.3 (33.1-34.3)</w:t>
            </w:r>
          </w:p>
        </w:tc>
        <w:tc>
          <w:tcPr>
            <w:tcW w:w="13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A7B852A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Median not reached</w:t>
            </w:r>
          </w:p>
        </w:tc>
        <w:tc>
          <w:tcPr>
            <w:tcW w:w="10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B0525B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83.7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A544C71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77.9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056DA8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E4CA15E" w14:textId="77777777" w:rsidR="009844F2" w:rsidRDefault="009844F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Tb25nPC9BdXRob3I+PFllYXI+MjAyMjwvWWVhcj48UmVj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Tb25nPC9BdXRob3I+PFllYXI+MjAyMjwvWWVhcj48UmVj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24"/>
                <w:sz w:val="24"/>
                <w:szCs w:val="24"/>
                <w:lang w:eastAsia="en-GB"/>
              </w:rPr>
              <w:t>(9)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fldChar w:fldCharType="end"/>
            </w:r>
          </w:p>
        </w:tc>
      </w:tr>
    </w:tbl>
    <w:p w14:paraId="21E6FBC7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3555D716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39294002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7E895E78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76FA2850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75E975AD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18546E5A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7A1A39F3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5B2E1583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11FC34B5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137ECFBC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02F419D2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698F3B71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36E85A0F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0AD3D389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</w:p>
    <w:p w14:paraId="7B66D953" w14:textId="77777777" w:rsidR="009844F2" w:rsidRDefault="009844F2" w:rsidP="009844F2">
      <w:pPr>
        <w:jc w:val="both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lastRenderedPageBreak/>
        <w:t xml:space="preserve">Supplementary Table 2. Mutational landscape prior to </w:t>
      </w:r>
      <w:proofErr w:type="spellStart"/>
      <w:r>
        <w:rPr>
          <w:rFonts w:ascii="Calibri" w:eastAsia="Calibri" w:hAnsi="Calibri" w:cs="Times New Roman"/>
          <w:lang w:val="en-US"/>
        </w:rPr>
        <w:t>Tirabrutinib</w:t>
      </w:r>
      <w:proofErr w:type="spellEnd"/>
      <w:r>
        <w:rPr>
          <w:rFonts w:ascii="Calibri" w:eastAsia="Calibri" w:hAnsi="Calibri" w:cs="Times New Roman"/>
          <w:lang w:val="en-US"/>
        </w:rPr>
        <w:t xml:space="preserve"> therapy detected by WES.  Variant allele frequency (%) is shown in brackets.  </w:t>
      </w:r>
    </w:p>
    <w:tbl>
      <w:tblPr>
        <w:tblStyle w:val="GridTable1Light1"/>
        <w:tblW w:w="9639" w:type="dxa"/>
        <w:tblInd w:w="0" w:type="dxa"/>
        <w:tblLook w:val="04A0" w:firstRow="1" w:lastRow="0" w:firstColumn="1" w:lastColumn="0" w:noHBand="0" w:noVBand="1"/>
      </w:tblPr>
      <w:tblGrid>
        <w:gridCol w:w="1491"/>
        <w:gridCol w:w="1178"/>
        <w:gridCol w:w="2267"/>
        <w:gridCol w:w="2336"/>
        <w:gridCol w:w="2349"/>
        <w:gridCol w:w="18"/>
      </w:tblGrid>
      <w:tr w:rsidR="009844F2" w14:paraId="6D3CAA42" w14:textId="77777777" w:rsidTr="00984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3AC4BF3" w14:textId="77777777" w:rsidR="009844F2" w:rsidRDefault="009844F2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Group</w:t>
            </w:r>
          </w:p>
        </w:tc>
        <w:tc>
          <w:tcPr>
            <w:tcW w:w="120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3EA7A6C" w14:textId="77777777" w:rsidR="009844F2" w:rsidRDefault="009844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Genes</w:t>
            </w:r>
          </w:p>
        </w:tc>
        <w:tc>
          <w:tcPr>
            <w:tcW w:w="7881" w:type="dxa"/>
            <w:gridSpan w:val="4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05677693" w14:textId="77777777" w:rsidR="009844F2" w:rsidRDefault="009844F2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MCL cases</w:t>
            </w:r>
          </w:p>
        </w:tc>
      </w:tr>
      <w:tr w:rsidR="009844F2" w14:paraId="63E998CA" w14:textId="77777777" w:rsidTr="009844F2">
        <w:trPr>
          <w:gridAfter w:val="1"/>
          <w:wAfter w:w="23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B5CA368" w14:textId="77777777" w:rsidR="009844F2" w:rsidRDefault="009844F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BF5A951" w14:textId="77777777" w:rsidR="009844F2" w:rsidRDefault="009844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A6D6EC7" w14:textId="77777777" w:rsidR="009844F2" w:rsidRDefault="009844F2">
            <w:pPr>
              <w:spacing w:line="254" w:lineRule="auto"/>
              <w:ind w:left="115" w:right="1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201-139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33FA6C7" w14:textId="77777777" w:rsidR="009844F2" w:rsidRDefault="009844F2">
            <w:pPr>
              <w:spacing w:line="254" w:lineRule="auto"/>
              <w:ind w:left="115" w:right="1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201-162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BEDFC02" w14:textId="77777777" w:rsidR="009844F2" w:rsidRDefault="009844F2">
            <w:pPr>
              <w:spacing w:line="254" w:lineRule="auto"/>
              <w:ind w:left="115" w:right="1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201-170</w:t>
            </w:r>
          </w:p>
        </w:tc>
      </w:tr>
      <w:tr w:rsidR="009844F2" w14:paraId="3C2E1346" w14:textId="77777777" w:rsidTr="009844F2">
        <w:trPr>
          <w:gridAfter w:val="1"/>
          <w:wAfter w:w="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39762D7" w14:textId="77777777" w:rsidR="009844F2" w:rsidRDefault="009844F2">
            <w:pPr>
              <w:spacing w:line="360" w:lineRule="auto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IGHV </w:t>
            </w:r>
            <w:r>
              <w:rPr>
                <w:rFonts w:ascii="Calibri" w:eastAsia="Times New Roman" w:hAnsi="Calibri" w:cs="Calibri"/>
                <w:lang w:eastAsia="en-GB"/>
              </w:rPr>
              <w:t>mutational status</w:t>
            </w:r>
          </w:p>
        </w:tc>
        <w:tc>
          <w:tcPr>
            <w:tcW w:w="120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1B78356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IGHV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8363AAE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Unmutated (99.65%) 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3760725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Unmutated (100%)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1FCD96D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Unmutated (99.30%)</w:t>
            </w:r>
          </w:p>
        </w:tc>
      </w:tr>
      <w:tr w:rsidR="009844F2" w14:paraId="302BF5A3" w14:textId="77777777" w:rsidTr="009844F2">
        <w:trPr>
          <w:gridAfter w:val="1"/>
          <w:wAfter w:w="2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EA634C1" w14:textId="77777777" w:rsidR="009844F2" w:rsidRDefault="009844F2">
            <w:pPr>
              <w:spacing w:line="240" w:lineRule="auto"/>
              <w:rPr>
                <w:rFonts w:ascii="Calibri" w:eastAsia="Times New Roman" w:hAnsi="Calibri" w:cs="Calibri"/>
                <w:kern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9429F29" w14:textId="77777777" w:rsidR="009844F2" w:rsidRDefault="009844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</w:pP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BE0D9EF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IGHV4-34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C159133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IGHV3-23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270103E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IGHV4-34</w:t>
            </w:r>
          </w:p>
        </w:tc>
      </w:tr>
      <w:tr w:rsidR="009844F2" w14:paraId="535B37F4" w14:textId="77777777" w:rsidTr="009844F2">
        <w:trPr>
          <w:gridAfter w:val="1"/>
          <w:wAfter w:w="2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17B4343" w14:textId="77777777" w:rsidR="009844F2" w:rsidRDefault="009844F2">
            <w:pPr>
              <w:spacing w:line="360" w:lineRule="auto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DNA damage response</w:t>
            </w: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0D01B0A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ATM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AA9FCDE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65686E6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081EC83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p.L2427R (38%); p.Q2800P (38%)</w:t>
            </w:r>
          </w:p>
        </w:tc>
      </w:tr>
      <w:tr w:rsidR="009844F2" w14:paraId="3E7C1312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D7E67BA" w14:textId="77777777" w:rsidR="009844F2" w:rsidRDefault="009844F2">
            <w:pPr>
              <w:spacing w:line="240" w:lineRule="auto"/>
              <w:rPr>
                <w:rFonts w:ascii="Calibri" w:eastAsia="Times New Roman" w:hAnsi="Calibri" w:cs="Calibri"/>
                <w:kern w:val="24"/>
                <w:lang w:eastAsia="en-GB"/>
              </w:rPr>
            </w:pP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55E2D7A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TP53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903722B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.R181H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 xml:space="preserve"> (5.6%)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43FB517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B12E230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.L194R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 xml:space="preserve"> (85%)</w:t>
            </w:r>
          </w:p>
        </w:tc>
      </w:tr>
      <w:tr w:rsidR="009844F2" w14:paraId="416CF6A5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8F465E4" w14:textId="77777777" w:rsidR="009844F2" w:rsidRDefault="009844F2">
            <w:pPr>
              <w:spacing w:line="240" w:lineRule="auto"/>
              <w:rPr>
                <w:rFonts w:ascii="Calibri" w:eastAsia="Times New Roman" w:hAnsi="Calibri" w:cs="Calibri"/>
                <w:kern w:val="24"/>
                <w:lang w:eastAsia="en-GB"/>
              </w:rPr>
            </w:pP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2F5B931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FBXW7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7CE4CB6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p.R505C (4.6%)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061DFFF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5DB1979" w14:textId="77777777" w:rsidR="009844F2" w:rsidRDefault="009844F2">
            <w:pPr>
              <w:spacing w:line="25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</w:tr>
      <w:tr w:rsidR="009844F2" w14:paraId="2BD17644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C3F00EB" w14:textId="77777777" w:rsidR="009844F2" w:rsidRDefault="009844F2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 xml:space="preserve">Epigenetic and chromatin </w:t>
            </w:r>
            <w:proofErr w:type="spellStart"/>
            <w:r>
              <w:rPr>
                <w:rFonts w:ascii="Calibri" w:eastAsia="Times New Roman" w:hAnsi="Calibri" w:cs="Calibri"/>
                <w:kern w:val="24"/>
                <w:lang w:eastAsia="en-GB"/>
              </w:rPr>
              <w:t>remodeling</w:t>
            </w:r>
            <w:proofErr w:type="spellEnd"/>
            <w:r>
              <w:rPr>
                <w:rFonts w:ascii="Calibri" w:eastAsia="Times New Roman" w:hAnsi="Calibri" w:cs="Calibri"/>
                <w:kern w:val="24"/>
                <w:lang w:eastAsia="en-GB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812FD34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KMT2D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B8898D2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25B7D78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kern w:val="24"/>
                <w:lang w:eastAsia="en-GB"/>
              </w:rPr>
              <w:t>p.S</w:t>
            </w:r>
            <w:proofErr w:type="gramEnd"/>
            <w:r>
              <w:rPr>
                <w:rFonts w:ascii="Calibri" w:eastAsia="Times New Roman" w:hAnsi="Calibri" w:cs="Calibri"/>
                <w:kern w:val="24"/>
                <w:lang w:eastAsia="en-GB"/>
              </w:rPr>
              <w:t>2773Lfs*72 (71%)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AE91B85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</w:tr>
      <w:tr w:rsidR="009844F2" w14:paraId="4523D4E3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DB2DAF9" w14:textId="77777777" w:rsidR="009844F2" w:rsidRDefault="009844F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1874999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SMARCA4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E1F718C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p.P133A (49.5%)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753ECF0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9B58E5F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</w:tr>
      <w:tr w:rsidR="009844F2" w14:paraId="45F41099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AAAE468" w14:textId="77777777" w:rsidR="009844F2" w:rsidRDefault="009844F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9091863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EZH1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CF9670E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6F35CCE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p.Y642F (40%)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13C00B6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</w:tr>
      <w:tr w:rsidR="009844F2" w14:paraId="214C5783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2D8630" w14:textId="77777777" w:rsidR="009844F2" w:rsidRDefault="009844F2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NOTCH</w:t>
            </w: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081B9A7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NOTCH1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BBC09D2" w14:textId="77777777" w:rsidR="009844F2" w:rsidRDefault="009844F2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7D18213" w14:textId="77777777" w:rsidR="009844F2" w:rsidRDefault="009844F2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B77E300" w14:textId="77777777" w:rsidR="009844F2" w:rsidRDefault="009844F2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kern w:val="24"/>
                <w:lang w:eastAsia="en-GB"/>
              </w:rPr>
              <w:t>p.D</w:t>
            </w:r>
            <w:proofErr w:type="gramEnd"/>
            <w:r>
              <w:rPr>
                <w:rFonts w:ascii="Calibri" w:eastAsia="Times New Roman" w:hAnsi="Calibri" w:cs="Calibri"/>
                <w:kern w:val="24"/>
                <w:lang w:eastAsia="en-GB"/>
              </w:rPr>
              <w:t>2442Efs*35 (17%)</w:t>
            </w:r>
          </w:p>
        </w:tc>
      </w:tr>
      <w:tr w:rsidR="009844F2" w14:paraId="0BDF6AFE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8C5EE45" w14:textId="77777777" w:rsidR="009844F2" w:rsidRDefault="009844F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C5290F4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NOTCH2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68FA9D8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073AF12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p.P2303S (8%)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10FF2B8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</w:tr>
      <w:tr w:rsidR="009844F2" w14:paraId="207758CA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51851BE" w14:textId="77777777" w:rsidR="009844F2" w:rsidRDefault="009844F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10493BA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NOTCH3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7A43F22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316B8CB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p.L44M (9%)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9BC1B7C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</w:tr>
      <w:tr w:rsidR="009844F2" w14:paraId="5EC8FADD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D95F0B6" w14:textId="77777777" w:rsidR="009844F2" w:rsidRDefault="009844F2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Other</w:t>
            </w: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C4039DB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RYR2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6F841D3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p.C1489R (49%)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D022F7D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7E4C792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</w:tr>
      <w:tr w:rsidR="009844F2" w14:paraId="6F361483" w14:textId="77777777" w:rsidTr="009844F2">
        <w:trPr>
          <w:gridAfter w:val="1"/>
          <w:wAfter w:w="23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F4CCD6B" w14:textId="77777777" w:rsidR="009844F2" w:rsidRDefault="009844F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071799C" w14:textId="77777777" w:rsidR="009844F2" w:rsidRDefault="009844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UBR5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C531330" w14:textId="77777777" w:rsidR="009844F2" w:rsidRDefault="009844F2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A13F725" w14:textId="77777777" w:rsidR="009844F2" w:rsidRDefault="009844F2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AFD370F" w14:textId="77777777" w:rsidR="009844F2" w:rsidRDefault="009844F2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kern w:val="24"/>
                <w:lang w:eastAsia="en-GB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kern w:val="24"/>
                <w:lang w:eastAsia="en-GB"/>
              </w:rPr>
              <w:t>2702Kfs*16 (51%)</w:t>
            </w:r>
          </w:p>
        </w:tc>
      </w:tr>
    </w:tbl>
    <w:p w14:paraId="08BDCC2C" w14:textId="77777777" w:rsidR="009844F2" w:rsidRDefault="009844F2" w:rsidP="009844F2">
      <w:pPr>
        <w:shd w:val="clear" w:color="auto" w:fill="FFFFFF"/>
        <w:spacing w:before="100" w:beforeAutospacing="1" w:after="100" w:afterAutospacing="1" w:line="480" w:lineRule="auto"/>
        <w:jc w:val="both"/>
      </w:pPr>
      <w:r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br w:type="page"/>
      </w:r>
    </w:p>
    <w:p w14:paraId="744E5AB8" w14:textId="77777777" w:rsidR="009844F2" w:rsidRDefault="009844F2" w:rsidP="009844F2">
      <w:pPr>
        <w:shd w:val="clear" w:color="auto" w:fill="FFFFFF"/>
        <w:spacing w:before="100" w:beforeAutospacing="1" w:after="100" w:afterAutospacing="1" w:line="240" w:lineRule="auto"/>
        <w:jc w:val="both"/>
      </w:pPr>
      <w:r>
        <w:lastRenderedPageBreak/>
        <w:t xml:space="preserve">Supplementary Table 3. Genes/variants and </w:t>
      </w:r>
      <w:proofErr w:type="gramStart"/>
      <w:r>
        <w:t>t(</w:t>
      </w:r>
      <w:proofErr w:type="gramEnd"/>
      <w:r>
        <w:t xml:space="preserve">11;14) targets chosen for serial monitoring by </w:t>
      </w:r>
      <w:proofErr w:type="spellStart"/>
      <w:r>
        <w:t>ddPCR</w:t>
      </w:r>
      <w:proofErr w:type="spellEnd"/>
      <w:r>
        <w:t>.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8"/>
        <w:gridCol w:w="1859"/>
        <w:gridCol w:w="2111"/>
        <w:gridCol w:w="4541"/>
      </w:tblGrid>
      <w:tr w:rsidR="009844F2" w14:paraId="407E6131" w14:textId="77777777" w:rsidTr="009844F2">
        <w:trPr>
          <w:trHeight w:val="289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B4185" w14:textId="77777777" w:rsidR="009844F2" w:rsidRDefault="009844F2">
            <w:pPr>
              <w:shd w:val="clear" w:color="auto" w:fill="FFFFFF"/>
              <w:spacing w:after="0" w:line="240" w:lineRule="auto"/>
              <w:jc w:val="both"/>
            </w:pPr>
            <w:r>
              <w:rPr>
                <w:b/>
                <w:bCs/>
              </w:rPr>
              <w:t>Patient Identifie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D951C" w14:textId="77777777" w:rsidR="009844F2" w:rsidRDefault="009844F2">
            <w:pPr>
              <w:shd w:val="clear" w:color="auto" w:fill="FFFFFF"/>
              <w:spacing w:after="0" w:line="480" w:lineRule="auto"/>
              <w:jc w:val="both"/>
            </w:pPr>
            <w:r>
              <w:rPr>
                <w:b/>
                <w:bCs/>
              </w:rPr>
              <w:t>Target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E2E82" w14:textId="77777777" w:rsidR="009844F2" w:rsidRDefault="009844F2">
            <w:pPr>
              <w:shd w:val="clear" w:color="auto" w:fill="FFFFFF"/>
              <w:spacing w:after="0" w:line="480" w:lineRule="auto"/>
              <w:jc w:val="both"/>
            </w:pPr>
            <w:proofErr w:type="gramStart"/>
            <w:r>
              <w:rPr>
                <w:b/>
                <w:bCs/>
              </w:rPr>
              <w:t>t(</w:t>
            </w:r>
            <w:proofErr w:type="gramEnd"/>
            <w:r>
              <w:rPr>
                <w:b/>
                <w:bCs/>
              </w:rPr>
              <w:t>11;14) breakpoint</w:t>
            </w: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B1B2C" w14:textId="77777777" w:rsidR="009844F2" w:rsidRDefault="009844F2">
            <w:pPr>
              <w:shd w:val="clear" w:color="auto" w:fill="FFFFFF"/>
              <w:spacing w:after="0" w:line="480" w:lineRule="auto"/>
              <w:jc w:val="both"/>
            </w:pPr>
            <w:r>
              <w:rPr>
                <w:b/>
                <w:bCs/>
              </w:rPr>
              <w:t>Primers and probes sequences</w:t>
            </w:r>
          </w:p>
        </w:tc>
      </w:tr>
      <w:tr w:rsidR="009844F2" w14:paraId="44BE2983" w14:textId="77777777" w:rsidTr="009844F2">
        <w:trPr>
          <w:trHeight w:val="1360"/>
        </w:trPr>
        <w:tc>
          <w:tcPr>
            <w:tcW w:w="11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37888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201-139</w:t>
            </w:r>
          </w:p>
        </w:tc>
        <w:tc>
          <w:tcPr>
            <w:tcW w:w="18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3CA2E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-</w:t>
            </w:r>
          </w:p>
        </w:tc>
        <w:tc>
          <w:tcPr>
            <w:tcW w:w="211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01936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rPr>
                <w:i/>
                <w:iCs/>
              </w:rPr>
              <w:t>CCND</w:t>
            </w:r>
            <w:proofErr w:type="gramStart"/>
            <w:r>
              <w:rPr>
                <w:i/>
                <w:iCs/>
              </w:rPr>
              <w:t>1;IGHJ</w:t>
            </w:r>
            <w:proofErr w:type="gramEnd"/>
            <w:r>
              <w:rPr>
                <w:i/>
                <w:iCs/>
              </w:rPr>
              <w:t>4</w:t>
            </w:r>
          </w:p>
        </w:tc>
        <w:tc>
          <w:tcPr>
            <w:tcW w:w="45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3DF92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Forward mutated AGGAGAGAGGTTGTGAGGACT </w:t>
            </w:r>
          </w:p>
          <w:p w14:paraId="1F74AB4C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Reverse mutated GCGTGGGATGAGATTAAACTGC </w:t>
            </w:r>
          </w:p>
          <w:p w14:paraId="59DC527B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Forward CTAGTGGGAGGCAGGTGAAC </w:t>
            </w:r>
          </w:p>
          <w:p w14:paraId="74552AA6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Reverse ACTGCGTCTTCTTCGTGGTT </w:t>
            </w:r>
          </w:p>
          <w:p w14:paraId="025206B6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Wild type CCTAGAGGGCTTTGTCCTACCATCCAG C</w:t>
            </w:r>
          </w:p>
          <w:p w14:paraId="1FD836E1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Mutated GGTGACCAGGGTTCCCTGGCCC</w:t>
            </w:r>
          </w:p>
        </w:tc>
      </w:tr>
      <w:tr w:rsidR="009844F2" w14:paraId="66A73A6B" w14:textId="77777777" w:rsidTr="009844F2">
        <w:trPr>
          <w:trHeight w:val="1360"/>
        </w:trPr>
        <w:tc>
          <w:tcPr>
            <w:tcW w:w="1128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B53EA" w14:textId="77777777" w:rsidR="009844F2" w:rsidRDefault="009844F2">
            <w:pPr>
              <w:shd w:val="clear" w:color="auto" w:fill="FFFFFF"/>
              <w:spacing w:after="0" w:line="360" w:lineRule="auto"/>
            </w:pPr>
            <w:r>
              <w:t>201-162</w:t>
            </w:r>
          </w:p>
        </w:tc>
        <w:tc>
          <w:tcPr>
            <w:tcW w:w="18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F233B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rPr>
                <w:i/>
                <w:iCs/>
              </w:rPr>
              <w:t xml:space="preserve">KMT2D </w:t>
            </w:r>
            <w:r>
              <w:t>(</w:t>
            </w:r>
            <w:r>
              <w:rPr>
                <w:rFonts w:cstheme="minorHAnsi"/>
                <w:color w:val="000000"/>
              </w:rPr>
              <w:t>c.8315_8316insT)</w:t>
            </w:r>
          </w:p>
        </w:tc>
        <w:tc>
          <w:tcPr>
            <w:tcW w:w="21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76581" w14:textId="77777777" w:rsidR="009844F2" w:rsidRDefault="009844F2"/>
        </w:tc>
        <w:tc>
          <w:tcPr>
            <w:tcW w:w="45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DBBE3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Forward CCTCACCGGCTGTTCACAT </w:t>
            </w:r>
          </w:p>
          <w:p w14:paraId="217DCBE2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Reverse CAAGCTGAGTGGCCCCATC </w:t>
            </w:r>
          </w:p>
          <w:p w14:paraId="72035D76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Wild type CCGGGAGA</w:t>
            </w:r>
            <w:r>
              <w:rPr>
                <w:b/>
                <w:bCs/>
              </w:rPr>
              <w:t>_</w:t>
            </w:r>
            <w:r>
              <w:t xml:space="preserve">GTCGGTCATCGCTAG </w:t>
            </w:r>
          </w:p>
          <w:p w14:paraId="06257933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Mutated CCGGGAGA</w:t>
            </w:r>
            <w:r>
              <w:rPr>
                <w:b/>
                <w:bCs/>
              </w:rPr>
              <w:t>A</w:t>
            </w:r>
            <w:r>
              <w:t>GTCGGTCATCGCTAG</w:t>
            </w:r>
          </w:p>
        </w:tc>
      </w:tr>
      <w:tr w:rsidR="009844F2" w14:paraId="3B3399E0" w14:textId="77777777" w:rsidTr="009844F2">
        <w:trPr>
          <w:trHeight w:val="136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879111C" w14:textId="77777777" w:rsidR="009844F2" w:rsidRDefault="009844F2">
            <w:pPr>
              <w:spacing w:after="0"/>
            </w:pP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22AC7" w14:textId="77777777" w:rsidR="009844F2" w:rsidRDefault="009844F2"/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FD255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rPr>
                <w:i/>
                <w:iCs/>
              </w:rPr>
              <w:t>CCND</w:t>
            </w:r>
            <w:proofErr w:type="gramStart"/>
            <w:r>
              <w:rPr>
                <w:i/>
                <w:iCs/>
              </w:rPr>
              <w:t>1;IGHD</w:t>
            </w:r>
            <w:proofErr w:type="gramEnd"/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4F002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Forward mutated GCAGGAGAGAGGTTGTGAGG </w:t>
            </w:r>
          </w:p>
          <w:p w14:paraId="37682A22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Reverse mutated AAACCACTTCCGACCACAGG </w:t>
            </w:r>
          </w:p>
          <w:p w14:paraId="3225370A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Forward CTGTGGTCGGAAGTGGTTTT </w:t>
            </w:r>
          </w:p>
          <w:p w14:paraId="58BD488F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Reverse GGCTGGTACCCTGAGCAATA </w:t>
            </w:r>
          </w:p>
          <w:p w14:paraId="70956C30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Wild type CGGAAGGCCAGGGAATCTCT </w:t>
            </w:r>
          </w:p>
          <w:p w14:paraId="2F647043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Mutated AGAGGGCCGAACGTGACCTC</w:t>
            </w:r>
          </w:p>
        </w:tc>
      </w:tr>
      <w:tr w:rsidR="009844F2" w14:paraId="0016DDDD" w14:textId="77777777" w:rsidTr="009844F2">
        <w:trPr>
          <w:trHeight w:val="1277"/>
        </w:trPr>
        <w:tc>
          <w:tcPr>
            <w:tcW w:w="1128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2F08E" w14:textId="77777777" w:rsidR="009844F2" w:rsidRDefault="009844F2">
            <w:pPr>
              <w:shd w:val="clear" w:color="auto" w:fill="FFFFFF"/>
              <w:spacing w:after="0" w:line="360" w:lineRule="auto"/>
            </w:pPr>
            <w:r>
              <w:t>201-170</w:t>
            </w:r>
          </w:p>
        </w:tc>
        <w:tc>
          <w:tcPr>
            <w:tcW w:w="18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34AAF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rPr>
                <w:i/>
                <w:iCs/>
                <w:lang w:val="pt-BR"/>
              </w:rPr>
              <w:t xml:space="preserve">TP53 </w:t>
            </w:r>
            <w:r>
              <w:t>(</w:t>
            </w:r>
            <w:r>
              <w:rPr>
                <w:rFonts w:cstheme="minorHAnsi"/>
                <w:color w:val="000000"/>
                <w:shd w:val="clear" w:color="auto" w:fill="FFFFFF"/>
              </w:rPr>
              <w:t>c.581T&gt;G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4DFEA" w14:textId="77777777" w:rsidR="009844F2" w:rsidRDefault="009844F2"/>
        </w:tc>
        <w:tc>
          <w:tcPr>
            <w:tcW w:w="45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EBA4C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Forward CAGTTGCAAACCAGACCTCA </w:t>
            </w:r>
          </w:p>
          <w:p w14:paraId="708DC87A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Reverse CAGGCCTCTGATTCCTCACT </w:t>
            </w:r>
          </w:p>
          <w:p w14:paraId="0A50EC7B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Wild type TTCCACTCGGATA</w:t>
            </w:r>
            <w:r>
              <w:rPr>
                <w:b/>
                <w:bCs/>
              </w:rPr>
              <w:t>A</w:t>
            </w:r>
            <w:r>
              <w:t xml:space="preserve">GATGCTGAG </w:t>
            </w:r>
          </w:p>
          <w:p w14:paraId="5D8CDD69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Mutated TTCCACTCGGATA</w:t>
            </w:r>
            <w:r>
              <w:rPr>
                <w:b/>
                <w:bCs/>
              </w:rPr>
              <w:t>C</w:t>
            </w:r>
            <w:r>
              <w:t>GATGCTGAG</w:t>
            </w:r>
          </w:p>
        </w:tc>
      </w:tr>
      <w:tr w:rsidR="009844F2" w14:paraId="7153321E" w14:textId="77777777" w:rsidTr="009844F2">
        <w:trPr>
          <w:trHeight w:val="1277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4A1D2A" w14:textId="77777777" w:rsidR="009844F2" w:rsidRDefault="009844F2">
            <w:pPr>
              <w:spacing w:after="0"/>
            </w:pP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D7861" w14:textId="77777777" w:rsidR="009844F2" w:rsidRDefault="009844F2">
            <w:pPr>
              <w:shd w:val="clear" w:color="auto" w:fill="FFFFFF"/>
              <w:spacing w:after="0" w:line="360" w:lineRule="auto"/>
              <w:jc w:val="both"/>
              <w:rPr>
                <w:lang w:val="pt-BR"/>
              </w:rPr>
            </w:pPr>
            <w:r>
              <w:rPr>
                <w:i/>
                <w:iCs/>
              </w:rPr>
              <w:t>ATM</w:t>
            </w:r>
            <w:r>
              <w:t xml:space="preserve"> (</w:t>
            </w:r>
            <w:r>
              <w:rPr>
                <w:rFonts w:cstheme="minorHAnsi"/>
                <w:color w:val="000000"/>
              </w:rPr>
              <w:t>c.8399A&gt;C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0FD123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70050" w14:textId="77777777" w:rsidR="009844F2" w:rsidRDefault="009844F2">
            <w:pPr>
              <w:autoSpaceDE w:val="0"/>
              <w:autoSpaceDN w:val="0"/>
              <w:adjustRightInd w:val="0"/>
              <w:spacing w:after="0" w:line="360" w:lineRule="auto"/>
              <w:rPr>
                <w:rFonts w:cstheme="majorBidi"/>
                <w:color w:val="131413"/>
              </w:rPr>
            </w:pPr>
            <w:r>
              <w:rPr>
                <w:rFonts w:cstheme="majorBidi"/>
              </w:rPr>
              <w:t xml:space="preserve">Forward </w:t>
            </w:r>
            <w:r>
              <w:rPr>
                <w:rFonts w:cstheme="majorBidi"/>
                <w:color w:val="131413"/>
              </w:rPr>
              <w:t>TCAGCGAAGTGGTGTTCTTG</w:t>
            </w:r>
          </w:p>
          <w:p w14:paraId="0D33B350" w14:textId="77777777" w:rsidR="009844F2" w:rsidRDefault="009844F2">
            <w:pPr>
              <w:autoSpaceDE w:val="0"/>
              <w:autoSpaceDN w:val="0"/>
              <w:adjustRightInd w:val="0"/>
              <w:spacing w:after="0" w:line="360" w:lineRule="auto"/>
              <w:rPr>
                <w:rFonts w:cstheme="majorBidi"/>
                <w:color w:val="131413"/>
              </w:rPr>
            </w:pPr>
            <w:r>
              <w:rPr>
                <w:rFonts w:cstheme="majorBidi"/>
              </w:rPr>
              <w:t>Reverse</w:t>
            </w:r>
            <w:r>
              <w:rPr>
                <w:rFonts w:cstheme="majorBidi"/>
                <w:color w:val="131413"/>
              </w:rPr>
              <w:t xml:space="preserve"> TGGGTGTCACTCACCATCAT</w:t>
            </w:r>
          </w:p>
          <w:p w14:paraId="1372CB06" w14:textId="77777777" w:rsidR="009844F2" w:rsidRDefault="009844F2">
            <w:pPr>
              <w:autoSpaceDE w:val="0"/>
              <w:autoSpaceDN w:val="0"/>
              <w:adjustRightInd w:val="0"/>
              <w:spacing w:after="0" w:line="360" w:lineRule="auto"/>
              <w:rPr>
                <w:rFonts w:cstheme="majorBidi"/>
                <w:color w:val="131413"/>
              </w:rPr>
            </w:pPr>
            <w:r>
              <w:rPr>
                <w:rFonts w:cstheme="majorBidi"/>
              </w:rPr>
              <w:t>WT probe</w:t>
            </w:r>
            <w:r>
              <w:rPr>
                <w:rFonts w:cstheme="majorBidi"/>
                <w:color w:val="131413"/>
              </w:rPr>
              <w:t xml:space="preserve"> TTCAGTGCCTTTC</w:t>
            </w:r>
            <w:r>
              <w:rPr>
                <w:rFonts w:cstheme="majorBidi"/>
                <w:b/>
                <w:bCs/>
              </w:rPr>
              <w:t>A</w:t>
            </w:r>
            <w:r>
              <w:rPr>
                <w:rFonts w:cstheme="majorBidi"/>
                <w:color w:val="131413"/>
              </w:rPr>
              <w:t>GTGCCAA</w:t>
            </w:r>
          </w:p>
          <w:p w14:paraId="35E3702D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rPr>
                <w:rFonts w:cstheme="majorBidi"/>
              </w:rPr>
              <w:t>Mut probe</w:t>
            </w:r>
            <w:r>
              <w:rPr>
                <w:rFonts w:cstheme="majorBidi"/>
                <w:color w:val="131413"/>
              </w:rPr>
              <w:t xml:space="preserve"> TTCAGTGCCTTTC</w:t>
            </w:r>
            <w:r>
              <w:rPr>
                <w:rFonts w:cstheme="majorBidi"/>
                <w:b/>
                <w:bCs/>
              </w:rPr>
              <w:t>C</w:t>
            </w:r>
            <w:r>
              <w:rPr>
                <w:rFonts w:cstheme="majorBidi"/>
                <w:color w:val="131413"/>
              </w:rPr>
              <w:t>GTGCC</w:t>
            </w:r>
          </w:p>
        </w:tc>
      </w:tr>
      <w:tr w:rsidR="009844F2" w14:paraId="7F33943F" w14:textId="77777777" w:rsidTr="009844F2">
        <w:trPr>
          <w:trHeight w:val="1836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B6A13C" w14:textId="77777777" w:rsidR="009844F2" w:rsidRDefault="009844F2">
            <w:pPr>
              <w:spacing w:after="0"/>
            </w:pP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449D9" w14:textId="77777777" w:rsidR="009844F2" w:rsidRDefault="009844F2"/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1D583" w14:textId="77777777" w:rsidR="009844F2" w:rsidRDefault="009844F2">
            <w:pPr>
              <w:shd w:val="clear" w:color="auto" w:fill="FFFFFF"/>
              <w:spacing w:after="0" w:line="36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CCND</w:t>
            </w:r>
            <w:proofErr w:type="gramStart"/>
            <w:r>
              <w:rPr>
                <w:i/>
                <w:iCs/>
              </w:rPr>
              <w:t>1;IGHD</w:t>
            </w:r>
            <w:proofErr w:type="gramEnd"/>
            <w:r>
              <w:rPr>
                <w:i/>
                <w:iCs/>
              </w:rPr>
              <w:t>2-15</w:t>
            </w: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8C799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Forward mutated GAGGAAGCTCTAGGCAAAGG </w:t>
            </w:r>
          </w:p>
          <w:p w14:paraId="715E1D95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Reverse mutated CAGCAGGAGAACAGACCAAA </w:t>
            </w:r>
          </w:p>
          <w:p w14:paraId="42A1D7A3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Forward TTATCGGCTTGGATGTACTGAGG </w:t>
            </w:r>
          </w:p>
          <w:p w14:paraId="55DA6174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Reverse AGCTTCCTCCAATTCACAAAGTC </w:t>
            </w:r>
          </w:p>
          <w:p w14:paraId="35D985CB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 xml:space="preserve">Wild type AGAGGACCCACCCGTGGGGAGCT </w:t>
            </w:r>
          </w:p>
          <w:p w14:paraId="74EE90BD" w14:textId="77777777" w:rsidR="009844F2" w:rsidRDefault="009844F2">
            <w:pPr>
              <w:shd w:val="clear" w:color="auto" w:fill="FFFFFF"/>
              <w:spacing w:after="0" w:line="360" w:lineRule="auto"/>
              <w:jc w:val="both"/>
            </w:pPr>
            <w:r>
              <w:t>Mutated TGGCTAATGTCATGTTACATACCTGCT</w:t>
            </w:r>
          </w:p>
        </w:tc>
      </w:tr>
    </w:tbl>
    <w:p w14:paraId="78CB432C" w14:textId="77777777" w:rsidR="009844F2" w:rsidRDefault="009844F2" w:rsidP="009844F2"/>
    <w:p w14:paraId="2BBF0F0F" w14:textId="77777777" w:rsidR="00DE5EB0" w:rsidRDefault="00DE5EB0"/>
    <w:sectPr w:rsidR="00DE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4F2"/>
    <w:rsid w:val="008B3882"/>
    <w:rsid w:val="009844F2"/>
    <w:rsid w:val="00DE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30C00"/>
  <w15:chartTrackingRefBased/>
  <w15:docId w15:val="{EFFAD2CD-567E-4ADC-97D5-DF0315B8E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4F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9844F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Harriet S. (Dr.)</dc:creator>
  <cp:keywords/>
  <dc:description/>
  <cp:lastModifiedBy>Walter, Harriet S. (Dr.)</cp:lastModifiedBy>
  <cp:revision>1</cp:revision>
  <dcterms:created xsi:type="dcterms:W3CDTF">2024-06-04T15:52:00Z</dcterms:created>
  <dcterms:modified xsi:type="dcterms:W3CDTF">2024-06-04T15:53:00Z</dcterms:modified>
</cp:coreProperties>
</file>